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06D5D1C0" w14:textId="77777777" w:rsidR="00AC6645" w:rsidRPr="00AC6645" w:rsidRDefault="00AC6645" w:rsidP="00AC6645">
      <w:pPr>
        <w:rPr>
          <w:u w:val="single"/>
        </w:rPr>
      </w:pPr>
      <w:r w:rsidRPr="00AC6645">
        <w:rPr>
          <w:b/>
          <w:bCs/>
          <w:u w:val="single"/>
        </w:rPr>
        <w:t>Rating template:</w:t>
      </w:r>
      <w:r w:rsidRPr="00AC6645">
        <w:rPr>
          <w:b/>
          <w:bCs/>
          <w:u w:val="single"/>
        </w:rPr>
        <w:br/>
      </w:r>
    </w:p>
    <w:p w14:paraId="53DC5B5C" w14:textId="77777777" w:rsidR="00AC6645" w:rsidRPr="00AC6645" w:rsidRDefault="00AC6645" w:rsidP="00AC6645">
      <w:r w:rsidRPr="00AC6645">
        <w:t xml:space="preserve">You will be presented with a typical scenario that Foundation Year One (FY1) Doctors encounter, and you will be asked a question about dealing with the scenario. When answering the questions, please consider yourself to be a FY1 Doctor and please answer based on what you should do. You may feel you would like more information before answering, but please answer the question based only on the information provided. </w:t>
      </w:r>
    </w:p>
    <w:p w14:paraId="47A9C37F" w14:textId="654B71D0" w:rsidR="00AC6645" w:rsidRPr="00AC6645" w:rsidRDefault="00AC6645" w:rsidP="00AC6645">
      <w:pPr>
        <w:pStyle w:val="NormalWeb"/>
        <w:shd w:val="clear" w:color="auto" w:fill="FFFFFF"/>
      </w:pPr>
      <w:r w:rsidRPr="00AC6645">
        <w:t>[</w:t>
      </w:r>
      <w:r w:rsidR="00D15EFF" w:rsidRPr="00AC6645">
        <w:t>Scenario</w:t>
      </w:r>
      <w:r w:rsidR="00D15EFF">
        <w:t xml:space="preserve"> and question copied directly from UKFPO 2023 SJT Practice Paper</w:t>
      </w:r>
      <w:r w:rsidRPr="00AC6645">
        <w:t xml:space="preserve">] </w:t>
      </w:r>
    </w:p>
    <w:p w14:paraId="44ED1D55" w14:textId="3F72FBB6" w:rsidR="00AC6645" w:rsidRPr="00AC6645" w:rsidRDefault="00AC6645" w:rsidP="00AC6645">
      <w:pPr>
        <w:pStyle w:val="NormalWeb"/>
      </w:pPr>
      <w:r w:rsidRPr="00AC6645">
        <w:t>[Answer options]</w:t>
      </w:r>
    </w:p>
    <w:p w14:paraId="578B1D8B" w14:textId="77777777" w:rsidR="00AC6645" w:rsidRPr="00AC6645" w:rsidRDefault="00AC6645" w:rsidP="00AC6645">
      <w:pPr>
        <w:pStyle w:val="NormalWeb"/>
      </w:pPr>
      <w:r w:rsidRPr="00AC6645">
        <w:t xml:space="preserve">Provide your rationale for each answer. </w:t>
      </w:r>
    </w:p>
    <w:p w14:paraId="0EF94B45" w14:textId="77777777" w:rsidR="00AC6645" w:rsidRPr="00AC6645" w:rsidRDefault="00AC6645" w:rsidP="00AC6645"/>
    <w:p w14:paraId="0CC94D84" w14:textId="77777777" w:rsidR="00AC6645" w:rsidRPr="00AC6645" w:rsidRDefault="00AC6645" w:rsidP="00AC6645">
      <w:pPr>
        <w:rPr>
          <w:b/>
          <w:bCs/>
          <w:u w:val="single"/>
        </w:rPr>
      </w:pPr>
      <w:r w:rsidRPr="00AC6645">
        <w:rPr>
          <w:b/>
          <w:bCs/>
          <w:u w:val="single"/>
        </w:rPr>
        <w:t>Multiple choice template:</w:t>
      </w:r>
    </w:p>
    <w:p w14:paraId="21AF8451" w14:textId="77777777" w:rsidR="00AC6645" w:rsidRPr="00AC6645" w:rsidRDefault="00AC6645" w:rsidP="00AC6645"/>
    <w:p w14:paraId="6573D637" w14:textId="77777777" w:rsidR="00AC6645" w:rsidRPr="00AC6645" w:rsidRDefault="00AC6645" w:rsidP="00AC6645">
      <w:r w:rsidRPr="00AC6645">
        <w:t xml:space="preserve">You will be presented with a typical scenario that Foundation Year One (FY1) Doctors encounter, and you will be asked a question about dealing with the scenario. When answering the questions, please consider yourself to be a FY1 Doctor and please answer based on what you should do. You may feel you would like more information before answering, but please answer the question based only on the information provided. </w:t>
      </w:r>
    </w:p>
    <w:p w14:paraId="27EDDE10" w14:textId="71435724" w:rsidR="00AC6645" w:rsidRPr="00AC6645" w:rsidRDefault="00AC6645" w:rsidP="00AC6645">
      <w:pPr>
        <w:pStyle w:val="NormalWeb"/>
        <w:shd w:val="clear" w:color="auto" w:fill="FFFFFF"/>
      </w:pPr>
      <w:r w:rsidRPr="00AC6645">
        <w:t>[</w:t>
      </w:r>
      <w:r w:rsidR="00D15EFF" w:rsidRPr="00AC6645">
        <w:t>Scenario</w:t>
      </w:r>
      <w:r w:rsidR="00D15EFF">
        <w:t xml:space="preserve"> and instructions </w:t>
      </w:r>
      <w:r w:rsidR="00D15EFF">
        <w:t>copied directly from UKFPO 2023 SJT Practice Paper</w:t>
      </w:r>
      <w:r w:rsidRPr="00AC6645">
        <w:t xml:space="preserve">] </w:t>
      </w:r>
    </w:p>
    <w:p w14:paraId="4A5CF8BB" w14:textId="77777777" w:rsidR="00AC6645" w:rsidRPr="00AC6645" w:rsidRDefault="00AC6645" w:rsidP="00AC6645">
      <w:pPr>
        <w:pStyle w:val="NormalWeb"/>
      </w:pPr>
      <w:r w:rsidRPr="00AC6645">
        <w:t>[Answer options A-H]</w:t>
      </w:r>
    </w:p>
    <w:p w14:paraId="6BBEEF14" w14:textId="77777777" w:rsidR="00AC6645" w:rsidRPr="00AC6645" w:rsidRDefault="00AC6645" w:rsidP="00AC6645">
      <w:pPr>
        <w:pStyle w:val="NormalWeb"/>
      </w:pPr>
      <w:r w:rsidRPr="00AC6645">
        <w:t xml:space="preserve">Provide your rationale for each answer. </w:t>
      </w:r>
    </w:p>
    <w:p w14:paraId="16E6C79B" w14:textId="77777777" w:rsidR="00AC6645" w:rsidRPr="00AC6645" w:rsidRDefault="00AC6645" w:rsidP="00AC6645"/>
    <w:p w14:paraId="2E844A2B" w14:textId="77777777" w:rsidR="00AC6645" w:rsidRPr="00AC6645" w:rsidRDefault="00AC6645" w:rsidP="00AC6645"/>
    <w:p w14:paraId="241E2AB1" w14:textId="77777777" w:rsidR="00AC6645" w:rsidRPr="00AC6645" w:rsidRDefault="00AC6645" w:rsidP="00AC6645">
      <w:pPr>
        <w:rPr>
          <w:b/>
          <w:bCs/>
          <w:u w:val="single"/>
        </w:rPr>
      </w:pPr>
      <w:r w:rsidRPr="00AC6645">
        <w:rPr>
          <w:b/>
          <w:bCs/>
          <w:u w:val="single"/>
        </w:rPr>
        <w:t>Ranking template:</w:t>
      </w:r>
    </w:p>
    <w:p w14:paraId="34587E53" w14:textId="77777777" w:rsidR="00AC6645" w:rsidRPr="00AC6645" w:rsidRDefault="00AC6645" w:rsidP="00AC6645">
      <w:pPr>
        <w:rPr>
          <w:b/>
          <w:bCs/>
          <w:u w:val="single"/>
        </w:rPr>
      </w:pPr>
    </w:p>
    <w:p w14:paraId="41F30E91" w14:textId="77777777" w:rsidR="00AC6645" w:rsidRPr="00AC6645" w:rsidRDefault="00AC6645" w:rsidP="00AC6645">
      <w:r w:rsidRPr="00AC6645">
        <w:t xml:space="preserve">You will be presented with a typical scenario that Foundation Year One (FY1) Doctors encounter, and you will be asked a question about dealing with the scenario. When answering the questions, please consider yourself to be a FY1 Doctor and please answer based on what you should do. You may feel you would like more information before answering, but please answer the question based only on the information provided. </w:t>
      </w:r>
    </w:p>
    <w:p w14:paraId="2482B768" w14:textId="415E38CA" w:rsidR="00AC6645" w:rsidRPr="00AC6645" w:rsidRDefault="00AC6645" w:rsidP="00AC6645">
      <w:pPr>
        <w:pStyle w:val="NormalWeb"/>
        <w:shd w:val="clear" w:color="auto" w:fill="FFFFFF"/>
      </w:pPr>
      <w:r w:rsidRPr="00AC6645">
        <w:t>[Scenario</w:t>
      </w:r>
      <w:r w:rsidR="00D15EFF">
        <w:t xml:space="preserve"> and question copied directly from UKFPO 2023 SJT Practice Paper</w:t>
      </w:r>
      <w:r w:rsidRPr="00AC6645">
        <w:t xml:space="preserve">] </w:t>
      </w:r>
    </w:p>
    <w:p w14:paraId="5C1B07B5" w14:textId="77777777" w:rsidR="00AC6645" w:rsidRPr="00AC6645" w:rsidRDefault="00AC6645" w:rsidP="00AC6645">
      <w:pPr>
        <w:pStyle w:val="NormalWeb"/>
      </w:pPr>
      <w:r w:rsidRPr="00AC6645">
        <w:t>[Answer options A-E]</w:t>
      </w:r>
    </w:p>
    <w:p w14:paraId="1403930F" w14:textId="77777777" w:rsidR="00AC6645" w:rsidRPr="00AC6645" w:rsidRDefault="00AC6645" w:rsidP="00AC6645">
      <w:pPr>
        <w:pStyle w:val="NormalWeb"/>
      </w:pPr>
      <w:r w:rsidRPr="00AC6645">
        <w:t xml:space="preserve">Provide your rationale for each answer. </w:t>
      </w:r>
    </w:p>
    <w:p w14:paraId="3DAB727B" w14:textId="77777777" w:rsidR="00AB6DC2" w:rsidRDefault="00AB6DC2"/>
    <w:sectPr w:rsidR="00AB6DC2" w:rsidSect="000E21CA">
      <w:pgSz w:w="11900" w:h="16840"/>
      <w:pgMar w:top="1440" w:right="1440" w:bottom="1440" w:left="1440"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Calibri">
    <w:panose1 w:val="020F0502020204030204"/>
    <w:charset w:val="00"/>
    <w:family w:val="swiss"/>
    <w:pitch w:val="variable"/>
    <w:sig w:usb0="E0002AFF" w:usb1="C0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5"/>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505A16"/>
    <w:rsid w:val="000E21CA"/>
    <w:rsid w:val="00505A16"/>
    <w:rsid w:val="00AB6DC2"/>
    <w:rsid w:val="00AC6645"/>
    <w:rsid w:val="00D15EFF"/>
    <w:rsid w:val="00DB108B"/>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decimalSymbol w:val="."/>
  <w:listSeparator w:val=","/>
  <w14:docId w14:val="257C014C"/>
  <w15:chartTrackingRefBased/>
  <w15:docId w15:val="{85D83CD6-F6E5-3241-A6D6-E68D5E855873}"/>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heme="minorHAnsi" w:eastAsiaTheme="minorHAnsi" w:hAnsiTheme="minorHAnsi" w:cstheme="minorBidi"/>
        <w:sz w:val="24"/>
        <w:szCs w:val="24"/>
        <w:lang w:val="en-GB"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AC6645"/>
    <w:rPr>
      <w:rFonts w:ascii="Times New Roman" w:eastAsia="Times New Roman" w:hAnsi="Times New Roman" w:cs="Times New Roman"/>
      <w:lang w:eastAsia="en-GB"/>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paragraph" w:styleId="NormalWeb">
    <w:name w:val="Normal (Web)"/>
    <w:basedOn w:val="Normal"/>
    <w:uiPriority w:val="99"/>
    <w:unhideWhenUsed/>
    <w:rsid w:val="00AC6645"/>
    <w:pPr>
      <w:spacing w:before="100" w:beforeAutospacing="1" w:after="100" w:afterAutospacing="1"/>
    </w:p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dotm</Template>
  <TotalTime>0</TotalTime>
  <Pages>1</Pages>
  <Words>259</Words>
  <Characters>1477</Characters>
  <Application>Microsoft Office Word</Application>
  <DocSecurity>0</DocSecurity>
  <Lines>12</Lines>
  <Paragraphs>3</Paragraphs>
  <ScaleCrop>false</ScaleCrop>
  <Company/>
  <LinksUpToDate>false</LinksUpToDate>
  <CharactersWithSpaces>1733</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BORCHERT, Robin (CAMBRIDGE UNIVERSITY HOSPITALS NHS FOUNDATION TRUST)</dc:creator>
  <cp:keywords/>
  <dc:description/>
  <cp:lastModifiedBy>BORCHERT, Robin (CAMBRIDGE UNIVERSITY HOSPITALS NHS FOUNDATION TRUST)</cp:lastModifiedBy>
  <cp:revision>2</cp:revision>
  <dcterms:created xsi:type="dcterms:W3CDTF">2023-04-13T11:26:00Z</dcterms:created>
  <dcterms:modified xsi:type="dcterms:W3CDTF">2023-04-13T11:26:00Z</dcterms:modified>
</cp:coreProperties>
</file>